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FD8D9" w14:textId="0F4774AF" w:rsidR="002B43DF" w:rsidRPr="005C5541" w:rsidRDefault="004458CD" w:rsidP="002B43DF">
      <w:pPr>
        <w:widowControl w:val="0"/>
        <w:shd w:val="clear" w:color="auto" w:fill="FFFFFF" w:themeFill="background1"/>
        <w:autoSpaceDE w:val="0"/>
        <w:autoSpaceDN w:val="0"/>
        <w:adjustRightInd w:val="0"/>
        <w:jc w:val="both"/>
        <w:rPr>
          <w:rFonts w:asciiTheme="majorHAnsi" w:hAnsiTheme="majorHAnsi" w:cstheme="majorHAnsi"/>
          <w:b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>Table EV1</w:t>
      </w:r>
      <w:r w:rsidR="002B43DF" w:rsidRPr="005C5541">
        <w:rPr>
          <w:rFonts w:asciiTheme="majorHAnsi" w:hAnsiTheme="majorHAnsi" w:cstheme="majorHAnsi"/>
          <w:b/>
          <w:sz w:val="20"/>
          <w:szCs w:val="20"/>
          <w:lang w:val="en-GB"/>
        </w:rPr>
        <w:t xml:space="preserve">. Quantification of NCD-4 </w:t>
      </w:r>
      <w:proofErr w:type="spellStart"/>
      <w:r w:rsidR="002B43DF" w:rsidRPr="005C5541">
        <w:rPr>
          <w:rFonts w:asciiTheme="majorHAnsi" w:hAnsiTheme="majorHAnsi" w:cstheme="majorHAnsi"/>
          <w:b/>
          <w:sz w:val="20"/>
          <w:szCs w:val="20"/>
          <w:lang w:val="en-GB"/>
        </w:rPr>
        <w:t>labeling</w:t>
      </w:r>
      <w:proofErr w:type="spellEnd"/>
      <w:r w:rsidR="002B43DF" w:rsidRPr="005C5541">
        <w:rPr>
          <w:rFonts w:asciiTheme="majorHAnsi" w:hAnsiTheme="majorHAnsi" w:cstheme="majorHAnsi"/>
          <w:b/>
          <w:sz w:val="20"/>
          <w:szCs w:val="20"/>
          <w:lang w:val="en-GB"/>
        </w:rPr>
        <w:t xml:space="preserve"> efficiency of the </w:t>
      </w:r>
      <w:r w:rsidR="002B43DF" w:rsidRPr="005C5541">
        <w:rPr>
          <w:rFonts w:asciiTheme="majorHAnsi" w:hAnsiTheme="majorHAnsi" w:cstheme="majorHAnsi"/>
          <w:b/>
          <w:i/>
          <w:sz w:val="20"/>
          <w:szCs w:val="20"/>
          <w:lang w:val="en-GB"/>
        </w:rPr>
        <w:t xml:space="preserve">B. </w:t>
      </w:r>
      <w:proofErr w:type="spellStart"/>
      <w:r w:rsidR="002B43DF" w:rsidRPr="005C5541">
        <w:rPr>
          <w:rFonts w:asciiTheme="majorHAnsi" w:hAnsiTheme="majorHAnsi" w:cstheme="majorHAnsi"/>
          <w:b/>
          <w:i/>
          <w:sz w:val="20"/>
          <w:szCs w:val="20"/>
          <w:lang w:val="en-GB"/>
        </w:rPr>
        <w:t>pseudofirmus</w:t>
      </w:r>
      <w:proofErr w:type="spellEnd"/>
      <w:r w:rsidR="002B43DF" w:rsidRPr="005C5541">
        <w:rPr>
          <w:rFonts w:asciiTheme="majorHAnsi" w:hAnsiTheme="majorHAnsi" w:cstheme="majorHAnsi"/>
          <w:b/>
          <w:sz w:val="20"/>
          <w:szCs w:val="20"/>
          <w:lang w:val="en-GB"/>
        </w:rPr>
        <w:t xml:space="preserve"> c</w:t>
      </w:r>
      <w:r w:rsidR="002B43DF" w:rsidRPr="005C5541">
        <w:rPr>
          <w:rFonts w:asciiTheme="majorHAnsi" w:hAnsiTheme="majorHAnsi" w:cstheme="majorHAnsi"/>
          <w:b/>
          <w:sz w:val="20"/>
          <w:szCs w:val="20"/>
          <w:vertAlign w:val="subscript"/>
          <w:lang w:val="en-GB"/>
        </w:rPr>
        <w:t>17</w:t>
      </w:r>
      <w:r w:rsidR="002B43DF" w:rsidRPr="005C5541">
        <w:rPr>
          <w:rFonts w:asciiTheme="majorHAnsi" w:hAnsiTheme="majorHAnsi" w:cstheme="majorHAnsi"/>
          <w:b/>
          <w:sz w:val="20"/>
          <w:szCs w:val="20"/>
          <w:lang w:val="en-GB"/>
        </w:rPr>
        <w:t xml:space="preserve"> ring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683"/>
        <w:gridCol w:w="617"/>
        <w:gridCol w:w="617"/>
        <w:gridCol w:w="691"/>
        <w:gridCol w:w="617"/>
        <w:gridCol w:w="617"/>
        <w:gridCol w:w="704"/>
        <w:gridCol w:w="617"/>
        <w:gridCol w:w="617"/>
        <w:gridCol w:w="692"/>
        <w:gridCol w:w="742"/>
      </w:tblGrid>
      <w:tr w:rsidR="002B43DF" w:rsidRPr="005C5541" w14:paraId="361276E2" w14:textId="77777777" w:rsidTr="00E0685D">
        <w:tc>
          <w:tcPr>
            <w:tcW w:w="125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FEC12A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6455B46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DCB5F60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NaCl, pH 6</w:t>
            </w:r>
          </w:p>
          <w:p w14:paraId="0E16C2A4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(mM)</w:t>
            </w:r>
          </w:p>
        </w:tc>
        <w:tc>
          <w:tcPr>
            <w:tcW w:w="21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35BC1C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LiCl), pH 6</w:t>
            </w:r>
          </w:p>
          <w:p w14:paraId="1A7E504C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(mM)</w:t>
            </w:r>
          </w:p>
        </w:tc>
        <w:tc>
          <w:tcPr>
            <w:tcW w:w="213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DB2A14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CsCl, pH 6</w:t>
            </w:r>
          </w:p>
          <w:p w14:paraId="44EA437E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(mM)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A2C06EC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pH 9 shift</w:t>
            </w:r>
          </w:p>
        </w:tc>
      </w:tr>
      <w:tr w:rsidR="002B43DF" w:rsidRPr="005C5541" w14:paraId="0C44CF81" w14:textId="77777777" w:rsidTr="00E0685D">
        <w:tc>
          <w:tcPr>
            <w:tcW w:w="125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78C32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7A610A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9E96E4F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1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39B6F2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150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2C517C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F3EC75B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15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72C893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150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85730F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69C077A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15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D7A511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15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E45D88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pH 6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CE51AE0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pH 9</w:t>
            </w:r>
          </w:p>
        </w:tc>
      </w:tr>
      <w:tr w:rsidR="002B43DF" w:rsidRPr="005C5541" w14:paraId="635E6E31" w14:textId="77777777" w:rsidTr="00E0685D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5052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labeling</w:t>
            </w:r>
            <w:r w:rsidRPr="005C5541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EB2612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100%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6D203091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40%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1514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27%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9510B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100%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1806F65B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55%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AEFD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17%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B70702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100%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4D589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44%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09B45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24%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E1903D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100%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75CC3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1%</w:t>
            </w:r>
          </w:p>
        </w:tc>
      </w:tr>
      <w:tr w:rsidR="002B43DF" w:rsidRPr="005C5541" w14:paraId="7D7F9DD5" w14:textId="77777777" w:rsidTr="00E0685D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4756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b/>
                <w:sz w:val="20"/>
                <w:szCs w:val="20"/>
              </w:rPr>
              <w:t>Time (min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B798C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5D2B864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6.5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8A794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4184AC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598BA542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6.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A898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03C455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FC70C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6.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D3ECDA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324AB4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89742" w14:textId="77777777" w:rsidR="002B43DF" w:rsidRPr="005C5541" w:rsidRDefault="002B43DF" w:rsidP="00E068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C5541">
              <w:rPr>
                <w:rFonts w:asciiTheme="majorHAnsi" w:hAnsiTheme="majorHAnsi" w:cstheme="majorHAnsi"/>
                <w:sz w:val="20"/>
                <w:szCs w:val="20"/>
              </w:rPr>
              <w:t>(6.5)</w:t>
            </w:r>
            <w:r w:rsidRPr="005C55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**</w:t>
            </w:r>
          </w:p>
        </w:tc>
      </w:tr>
    </w:tbl>
    <w:p w14:paraId="23D6F2EF" w14:textId="77777777" w:rsidR="002B43DF" w:rsidRPr="005C5541" w:rsidRDefault="002B43DF" w:rsidP="002B43DF">
      <w:pPr>
        <w:widowControl w:val="0"/>
        <w:shd w:val="clear" w:color="auto" w:fill="FFFFFF" w:themeFill="background1"/>
        <w:autoSpaceDE w:val="0"/>
        <w:autoSpaceDN w:val="0"/>
        <w:adjustRightInd w:val="0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C5541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*</w:t>
      </w:r>
      <w:r w:rsidRPr="005C5541">
        <w:rPr>
          <w:rFonts w:asciiTheme="majorHAnsi" w:hAnsiTheme="majorHAnsi" w:cstheme="majorHAnsi"/>
          <w:sz w:val="20"/>
          <w:szCs w:val="20"/>
          <w:lang w:val="en-GB"/>
        </w:rPr>
        <w:t xml:space="preserve">the initial </w:t>
      </w:r>
      <w:proofErr w:type="spellStart"/>
      <w:r w:rsidRPr="005C5541">
        <w:rPr>
          <w:rFonts w:asciiTheme="majorHAnsi" w:hAnsiTheme="majorHAnsi" w:cstheme="majorHAnsi"/>
          <w:sz w:val="20"/>
          <w:szCs w:val="20"/>
          <w:lang w:val="en-GB"/>
        </w:rPr>
        <w:t>labeling</w:t>
      </w:r>
      <w:proofErr w:type="spellEnd"/>
      <w:r w:rsidRPr="005C5541">
        <w:rPr>
          <w:rFonts w:asciiTheme="majorHAnsi" w:hAnsiTheme="majorHAnsi" w:cstheme="majorHAnsi"/>
          <w:sz w:val="20"/>
          <w:szCs w:val="20"/>
          <w:lang w:val="en-GB"/>
        </w:rPr>
        <w:t xml:space="preserve"> rate was taken as 100%. </w:t>
      </w:r>
    </w:p>
    <w:p w14:paraId="08328CB9" w14:textId="77777777" w:rsidR="002B43DF" w:rsidRPr="006F4ED3" w:rsidRDefault="002B43DF" w:rsidP="002B43DF">
      <w:pPr>
        <w:widowControl w:val="0"/>
        <w:shd w:val="clear" w:color="auto" w:fill="FFFFFF" w:themeFill="background1"/>
        <w:autoSpaceDE w:val="0"/>
        <w:autoSpaceDN w:val="0"/>
        <w:adjustRightInd w:val="0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C5541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**</w:t>
      </w:r>
      <w:r w:rsidRPr="005C5541">
        <w:rPr>
          <w:rFonts w:asciiTheme="majorHAnsi" w:hAnsiTheme="majorHAnsi" w:cstheme="majorHAnsi"/>
          <w:sz w:val="20"/>
          <w:szCs w:val="20"/>
          <w:lang w:val="en-GB"/>
        </w:rPr>
        <w:t>immediately after addition</w:t>
      </w:r>
    </w:p>
    <w:p w14:paraId="164D5D24" w14:textId="77777777" w:rsidR="002B43DF" w:rsidRPr="005C5541" w:rsidRDefault="002B43DF" w:rsidP="002B43DF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theme="majorHAnsi"/>
          <w:sz w:val="22"/>
          <w:szCs w:val="22"/>
          <w:lang w:val="en-GB"/>
        </w:rPr>
      </w:pPr>
      <w:bookmarkStart w:id="0" w:name="_GoBack"/>
      <w:bookmarkEnd w:id="0"/>
    </w:p>
    <w:sectPr w:rsidR="002B43DF" w:rsidRPr="005C5541" w:rsidSect="00CE563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294DCA" w14:textId="77777777" w:rsidR="00763EF0" w:rsidRDefault="00763EF0">
      <w:r>
        <w:separator/>
      </w:r>
    </w:p>
  </w:endnote>
  <w:endnote w:type="continuationSeparator" w:id="0">
    <w:p w14:paraId="42053262" w14:textId="77777777" w:rsidR="00763EF0" w:rsidRDefault="00763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B547B1" w14:textId="77777777" w:rsidR="00E41470" w:rsidRDefault="00E41470" w:rsidP="00561AF8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8C1111" w14:textId="77777777" w:rsidR="00E41470" w:rsidRDefault="00E41470" w:rsidP="00561A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8D2CBD" w14:textId="77777777" w:rsidR="00E41470" w:rsidRDefault="00E41470" w:rsidP="00561A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A7CACA" w14:textId="77777777" w:rsidR="00763EF0" w:rsidRDefault="00763EF0">
      <w:r>
        <w:separator/>
      </w:r>
    </w:p>
  </w:footnote>
  <w:footnote w:type="continuationSeparator" w:id="0">
    <w:p w14:paraId="1655CC94" w14:textId="77777777" w:rsidR="00763EF0" w:rsidRDefault="00763E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D7C1B"/>
    <w:multiLevelType w:val="hybridMultilevel"/>
    <w:tmpl w:val="AA8E79A6"/>
    <w:lvl w:ilvl="0" w:tplc="F3E2D4B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3762A"/>
    <w:multiLevelType w:val="hybridMultilevel"/>
    <w:tmpl w:val="F844D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223062"/>
    <w:multiLevelType w:val="hybridMultilevel"/>
    <w:tmpl w:val="D9B45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25720F"/>
    <w:multiLevelType w:val="hybridMultilevel"/>
    <w:tmpl w:val="4B62553A"/>
    <w:lvl w:ilvl="0" w:tplc="BBA43CF8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B13007"/>
    <w:multiLevelType w:val="hybridMultilevel"/>
    <w:tmpl w:val="59C0827C"/>
    <w:lvl w:ilvl="0" w:tplc="6F20974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axpvaxqa0d0seaeduxezwnf90tp05rdzrx&quot;&gt;literature_c17&lt;record-ids&gt;&lt;item&gt;100&lt;/item&gt;&lt;item&gt;103&lt;/item&gt;&lt;item&gt;106&lt;/item&gt;&lt;item&gt;110&lt;/item&gt;&lt;item&gt;111&lt;/item&gt;&lt;item&gt;129&lt;/item&gt;&lt;item&gt;162&lt;/item&gt;&lt;/record-ids&gt;&lt;/item&gt;&lt;/Libraries&gt;"/>
  </w:docVars>
  <w:rsids>
    <w:rsidRoot w:val="00A2533A"/>
    <w:rsid w:val="00004357"/>
    <w:rsid w:val="00016974"/>
    <w:rsid w:val="00024D96"/>
    <w:rsid w:val="00037C13"/>
    <w:rsid w:val="00040C94"/>
    <w:rsid w:val="00041A27"/>
    <w:rsid w:val="00042217"/>
    <w:rsid w:val="00042425"/>
    <w:rsid w:val="000443D1"/>
    <w:rsid w:val="0004443D"/>
    <w:rsid w:val="00061B90"/>
    <w:rsid w:val="0006707B"/>
    <w:rsid w:val="00073B0E"/>
    <w:rsid w:val="000743ED"/>
    <w:rsid w:val="00074730"/>
    <w:rsid w:val="000862EC"/>
    <w:rsid w:val="000865F0"/>
    <w:rsid w:val="00093EDF"/>
    <w:rsid w:val="0009669A"/>
    <w:rsid w:val="000A338E"/>
    <w:rsid w:val="000B29A2"/>
    <w:rsid w:val="000B29A3"/>
    <w:rsid w:val="000B466F"/>
    <w:rsid w:val="000B5924"/>
    <w:rsid w:val="000B685E"/>
    <w:rsid w:val="000B68EE"/>
    <w:rsid w:val="000E2D75"/>
    <w:rsid w:val="000E4CF4"/>
    <w:rsid w:val="000F3499"/>
    <w:rsid w:val="000F4584"/>
    <w:rsid w:val="000F4F3C"/>
    <w:rsid w:val="000F50CD"/>
    <w:rsid w:val="000F527F"/>
    <w:rsid w:val="000F5597"/>
    <w:rsid w:val="000F5FB7"/>
    <w:rsid w:val="000F6BCC"/>
    <w:rsid w:val="000F79DF"/>
    <w:rsid w:val="001014A2"/>
    <w:rsid w:val="00101FA1"/>
    <w:rsid w:val="00107321"/>
    <w:rsid w:val="00111AC7"/>
    <w:rsid w:val="001137FE"/>
    <w:rsid w:val="00123251"/>
    <w:rsid w:val="00125900"/>
    <w:rsid w:val="00132B13"/>
    <w:rsid w:val="00145B58"/>
    <w:rsid w:val="0015364D"/>
    <w:rsid w:val="00154A96"/>
    <w:rsid w:val="00155131"/>
    <w:rsid w:val="00156E75"/>
    <w:rsid w:val="001629DB"/>
    <w:rsid w:val="0016352B"/>
    <w:rsid w:val="00170F99"/>
    <w:rsid w:val="0017148D"/>
    <w:rsid w:val="00176736"/>
    <w:rsid w:val="0018018B"/>
    <w:rsid w:val="001864FD"/>
    <w:rsid w:val="0018659A"/>
    <w:rsid w:val="001942F7"/>
    <w:rsid w:val="0019505C"/>
    <w:rsid w:val="00196548"/>
    <w:rsid w:val="001A16B1"/>
    <w:rsid w:val="001A63A8"/>
    <w:rsid w:val="001A7AFC"/>
    <w:rsid w:val="001B48E7"/>
    <w:rsid w:val="001B70E1"/>
    <w:rsid w:val="001B7C8A"/>
    <w:rsid w:val="001D2466"/>
    <w:rsid w:val="001D68C1"/>
    <w:rsid w:val="001D6C61"/>
    <w:rsid w:val="001E4193"/>
    <w:rsid w:val="001F0366"/>
    <w:rsid w:val="001F10C6"/>
    <w:rsid w:val="001F1E6D"/>
    <w:rsid w:val="001F4877"/>
    <w:rsid w:val="001F5450"/>
    <w:rsid w:val="00207B1C"/>
    <w:rsid w:val="00222FD4"/>
    <w:rsid w:val="002267A9"/>
    <w:rsid w:val="00227325"/>
    <w:rsid w:val="00240BFF"/>
    <w:rsid w:val="00245B64"/>
    <w:rsid w:val="002460C6"/>
    <w:rsid w:val="00246EDB"/>
    <w:rsid w:val="0025047F"/>
    <w:rsid w:val="00252BA4"/>
    <w:rsid w:val="0025571D"/>
    <w:rsid w:val="002570B4"/>
    <w:rsid w:val="00263E0E"/>
    <w:rsid w:val="00267692"/>
    <w:rsid w:val="0027038D"/>
    <w:rsid w:val="002755EE"/>
    <w:rsid w:val="0028501B"/>
    <w:rsid w:val="00286DF8"/>
    <w:rsid w:val="00293713"/>
    <w:rsid w:val="002A5C65"/>
    <w:rsid w:val="002A5CDD"/>
    <w:rsid w:val="002A78FD"/>
    <w:rsid w:val="002B43DF"/>
    <w:rsid w:val="002B4D53"/>
    <w:rsid w:val="002C0489"/>
    <w:rsid w:val="002C70C5"/>
    <w:rsid w:val="002D586A"/>
    <w:rsid w:val="002E6A11"/>
    <w:rsid w:val="002F4E83"/>
    <w:rsid w:val="002F74B0"/>
    <w:rsid w:val="00300018"/>
    <w:rsid w:val="0030077C"/>
    <w:rsid w:val="00300C6A"/>
    <w:rsid w:val="0030587E"/>
    <w:rsid w:val="00314687"/>
    <w:rsid w:val="003157A5"/>
    <w:rsid w:val="00317F67"/>
    <w:rsid w:val="00322499"/>
    <w:rsid w:val="003240BE"/>
    <w:rsid w:val="00332714"/>
    <w:rsid w:val="00340612"/>
    <w:rsid w:val="00343F44"/>
    <w:rsid w:val="003442EC"/>
    <w:rsid w:val="00352527"/>
    <w:rsid w:val="00356FFB"/>
    <w:rsid w:val="003620CE"/>
    <w:rsid w:val="00363989"/>
    <w:rsid w:val="00382840"/>
    <w:rsid w:val="00385B34"/>
    <w:rsid w:val="00394F8A"/>
    <w:rsid w:val="00397631"/>
    <w:rsid w:val="003A5CCF"/>
    <w:rsid w:val="003B0271"/>
    <w:rsid w:val="003C0528"/>
    <w:rsid w:val="003C1E34"/>
    <w:rsid w:val="003C31CC"/>
    <w:rsid w:val="003D0DD6"/>
    <w:rsid w:val="003D6260"/>
    <w:rsid w:val="003E1FF3"/>
    <w:rsid w:val="003F7806"/>
    <w:rsid w:val="00400AAD"/>
    <w:rsid w:val="00407F28"/>
    <w:rsid w:val="0042080D"/>
    <w:rsid w:val="00424A9E"/>
    <w:rsid w:val="0042610E"/>
    <w:rsid w:val="00426A02"/>
    <w:rsid w:val="00431A3D"/>
    <w:rsid w:val="00432194"/>
    <w:rsid w:val="0043757E"/>
    <w:rsid w:val="004458CD"/>
    <w:rsid w:val="00445B4B"/>
    <w:rsid w:val="00455AA6"/>
    <w:rsid w:val="00460958"/>
    <w:rsid w:val="004703A3"/>
    <w:rsid w:val="00476EFF"/>
    <w:rsid w:val="00477F49"/>
    <w:rsid w:val="00485AA6"/>
    <w:rsid w:val="00487C84"/>
    <w:rsid w:val="00493919"/>
    <w:rsid w:val="00494F5E"/>
    <w:rsid w:val="00495673"/>
    <w:rsid w:val="004A51A0"/>
    <w:rsid w:val="004A6682"/>
    <w:rsid w:val="004C0B9E"/>
    <w:rsid w:val="004C456B"/>
    <w:rsid w:val="004C5A31"/>
    <w:rsid w:val="004E52A5"/>
    <w:rsid w:val="004E5CB0"/>
    <w:rsid w:val="0050367A"/>
    <w:rsid w:val="005153AC"/>
    <w:rsid w:val="00526F7B"/>
    <w:rsid w:val="00532930"/>
    <w:rsid w:val="00533564"/>
    <w:rsid w:val="00534A93"/>
    <w:rsid w:val="00536293"/>
    <w:rsid w:val="00551ECF"/>
    <w:rsid w:val="00555022"/>
    <w:rsid w:val="0055750D"/>
    <w:rsid w:val="00561AF8"/>
    <w:rsid w:val="0056519D"/>
    <w:rsid w:val="005664FC"/>
    <w:rsid w:val="00575FB5"/>
    <w:rsid w:val="00581EDB"/>
    <w:rsid w:val="00581F68"/>
    <w:rsid w:val="005841F3"/>
    <w:rsid w:val="0058567E"/>
    <w:rsid w:val="0058641B"/>
    <w:rsid w:val="00592FDC"/>
    <w:rsid w:val="00595068"/>
    <w:rsid w:val="005A588B"/>
    <w:rsid w:val="005B1939"/>
    <w:rsid w:val="005B6260"/>
    <w:rsid w:val="005C2DA4"/>
    <w:rsid w:val="005C5541"/>
    <w:rsid w:val="005C79EE"/>
    <w:rsid w:val="005D2481"/>
    <w:rsid w:val="005E3357"/>
    <w:rsid w:val="005E4E1C"/>
    <w:rsid w:val="005F2087"/>
    <w:rsid w:val="005F311C"/>
    <w:rsid w:val="005F3192"/>
    <w:rsid w:val="005F4BEF"/>
    <w:rsid w:val="005F6BE9"/>
    <w:rsid w:val="0060243A"/>
    <w:rsid w:val="006143EB"/>
    <w:rsid w:val="006143F9"/>
    <w:rsid w:val="00615425"/>
    <w:rsid w:val="00623BD3"/>
    <w:rsid w:val="00625AEE"/>
    <w:rsid w:val="00626CC9"/>
    <w:rsid w:val="00630386"/>
    <w:rsid w:val="00630AF6"/>
    <w:rsid w:val="00630DFD"/>
    <w:rsid w:val="00632F1C"/>
    <w:rsid w:val="00640207"/>
    <w:rsid w:val="0064148A"/>
    <w:rsid w:val="006444BE"/>
    <w:rsid w:val="0064595C"/>
    <w:rsid w:val="00656815"/>
    <w:rsid w:val="0065698E"/>
    <w:rsid w:val="006602AA"/>
    <w:rsid w:val="006625ED"/>
    <w:rsid w:val="00665992"/>
    <w:rsid w:val="00671824"/>
    <w:rsid w:val="00673AEB"/>
    <w:rsid w:val="006903F1"/>
    <w:rsid w:val="00691729"/>
    <w:rsid w:val="0069178A"/>
    <w:rsid w:val="006920CE"/>
    <w:rsid w:val="00695F94"/>
    <w:rsid w:val="006A192C"/>
    <w:rsid w:val="006A4494"/>
    <w:rsid w:val="006B192F"/>
    <w:rsid w:val="006C4F2C"/>
    <w:rsid w:val="006D5464"/>
    <w:rsid w:val="006D6367"/>
    <w:rsid w:val="006F0034"/>
    <w:rsid w:val="006F4ED3"/>
    <w:rsid w:val="006F69B4"/>
    <w:rsid w:val="007038F1"/>
    <w:rsid w:val="00712164"/>
    <w:rsid w:val="00712BD8"/>
    <w:rsid w:val="00715718"/>
    <w:rsid w:val="00716F0F"/>
    <w:rsid w:val="00737E4B"/>
    <w:rsid w:val="0074583F"/>
    <w:rsid w:val="00745CFA"/>
    <w:rsid w:val="00760DF8"/>
    <w:rsid w:val="00763EF0"/>
    <w:rsid w:val="00767436"/>
    <w:rsid w:val="00783250"/>
    <w:rsid w:val="0078333D"/>
    <w:rsid w:val="0078676D"/>
    <w:rsid w:val="007A1171"/>
    <w:rsid w:val="007A255B"/>
    <w:rsid w:val="007B3995"/>
    <w:rsid w:val="007C661C"/>
    <w:rsid w:val="007C7118"/>
    <w:rsid w:val="007D1DA8"/>
    <w:rsid w:val="007D76AC"/>
    <w:rsid w:val="007E0EDC"/>
    <w:rsid w:val="007E5577"/>
    <w:rsid w:val="007F78DC"/>
    <w:rsid w:val="00807A14"/>
    <w:rsid w:val="0081207D"/>
    <w:rsid w:val="008125AE"/>
    <w:rsid w:val="00812FEF"/>
    <w:rsid w:val="00822688"/>
    <w:rsid w:val="00824D75"/>
    <w:rsid w:val="00832766"/>
    <w:rsid w:val="00833525"/>
    <w:rsid w:val="00833693"/>
    <w:rsid w:val="00835EC3"/>
    <w:rsid w:val="0084341D"/>
    <w:rsid w:val="00845D2C"/>
    <w:rsid w:val="00846872"/>
    <w:rsid w:val="00850C3B"/>
    <w:rsid w:val="008577AC"/>
    <w:rsid w:val="0086479F"/>
    <w:rsid w:val="00870101"/>
    <w:rsid w:val="0087364B"/>
    <w:rsid w:val="0087564F"/>
    <w:rsid w:val="00875EAC"/>
    <w:rsid w:val="00881A25"/>
    <w:rsid w:val="00882745"/>
    <w:rsid w:val="0088702A"/>
    <w:rsid w:val="00887F24"/>
    <w:rsid w:val="00896E0A"/>
    <w:rsid w:val="008971D4"/>
    <w:rsid w:val="008A1ABA"/>
    <w:rsid w:val="008A22FC"/>
    <w:rsid w:val="008A2F38"/>
    <w:rsid w:val="008A40C3"/>
    <w:rsid w:val="008B0FF3"/>
    <w:rsid w:val="008C257F"/>
    <w:rsid w:val="008D5855"/>
    <w:rsid w:val="008F108A"/>
    <w:rsid w:val="008F163D"/>
    <w:rsid w:val="008F4499"/>
    <w:rsid w:val="009008D7"/>
    <w:rsid w:val="00904AFF"/>
    <w:rsid w:val="00904F8A"/>
    <w:rsid w:val="0091009A"/>
    <w:rsid w:val="009210B9"/>
    <w:rsid w:val="00922234"/>
    <w:rsid w:val="0092414C"/>
    <w:rsid w:val="00925970"/>
    <w:rsid w:val="00927926"/>
    <w:rsid w:val="009322CB"/>
    <w:rsid w:val="009434B9"/>
    <w:rsid w:val="00946BDB"/>
    <w:rsid w:val="00953E55"/>
    <w:rsid w:val="00955562"/>
    <w:rsid w:val="00974BBA"/>
    <w:rsid w:val="009845FB"/>
    <w:rsid w:val="009901FD"/>
    <w:rsid w:val="009A2374"/>
    <w:rsid w:val="009B26EA"/>
    <w:rsid w:val="009B3EE1"/>
    <w:rsid w:val="009B420E"/>
    <w:rsid w:val="009B42CF"/>
    <w:rsid w:val="009B4D72"/>
    <w:rsid w:val="009B5A12"/>
    <w:rsid w:val="009D15DB"/>
    <w:rsid w:val="009D3C65"/>
    <w:rsid w:val="009E18FE"/>
    <w:rsid w:val="009E25F7"/>
    <w:rsid w:val="009E3E31"/>
    <w:rsid w:val="009F040C"/>
    <w:rsid w:val="009F2755"/>
    <w:rsid w:val="009F3655"/>
    <w:rsid w:val="009F7821"/>
    <w:rsid w:val="00A0112C"/>
    <w:rsid w:val="00A076A7"/>
    <w:rsid w:val="00A17DE0"/>
    <w:rsid w:val="00A21E67"/>
    <w:rsid w:val="00A2533A"/>
    <w:rsid w:val="00A336BB"/>
    <w:rsid w:val="00A36F3F"/>
    <w:rsid w:val="00A4369D"/>
    <w:rsid w:val="00A4473D"/>
    <w:rsid w:val="00A53F02"/>
    <w:rsid w:val="00A64F17"/>
    <w:rsid w:val="00A74B55"/>
    <w:rsid w:val="00A76119"/>
    <w:rsid w:val="00A81934"/>
    <w:rsid w:val="00A94DCD"/>
    <w:rsid w:val="00AA22D5"/>
    <w:rsid w:val="00AA352D"/>
    <w:rsid w:val="00AA4420"/>
    <w:rsid w:val="00AB0FE1"/>
    <w:rsid w:val="00AB5F48"/>
    <w:rsid w:val="00AB670B"/>
    <w:rsid w:val="00AE364C"/>
    <w:rsid w:val="00AE5FF5"/>
    <w:rsid w:val="00AE7DBA"/>
    <w:rsid w:val="00AF3050"/>
    <w:rsid w:val="00AF387C"/>
    <w:rsid w:val="00AF436A"/>
    <w:rsid w:val="00AF67B8"/>
    <w:rsid w:val="00B10CE0"/>
    <w:rsid w:val="00B11A8D"/>
    <w:rsid w:val="00B14F41"/>
    <w:rsid w:val="00B22BC0"/>
    <w:rsid w:val="00B3702F"/>
    <w:rsid w:val="00B410BE"/>
    <w:rsid w:val="00B41A0A"/>
    <w:rsid w:val="00B41BAF"/>
    <w:rsid w:val="00B41F08"/>
    <w:rsid w:val="00B43C81"/>
    <w:rsid w:val="00B53146"/>
    <w:rsid w:val="00B54BFE"/>
    <w:rsid w:val="00B5517E"/>
    <w:rsid w:val="00B569E0"/>
    <w:rsid w:val="00B57085"/>
    <w:rsid w:val="00B67895"/>
    <w:rsid w:val="00B70339"/>
    <w:rsid w:val="00B82F79"/>
    <w:rsid w:val="00B879C7"/>
    <w:rsid w:val="00BA1782"/>
    <w:rsid w:val="00BA28D9"/>
    <w:rsid w:val="00BA32B1"/>
    <w:rsid w:val="00BA46FF"/>
    <w:rsid w:val="00BA79C4"/>
    <w:rsid w:val="00BB39F1"/>
    <w:rsid w:val="00BB4837"/>
    <w:rsid w:val="00BC038D"/>
    <w:rsid w:val="00BC0EA6"/>
    <w:rsid w:val="00BC5F38"/>
    <w:rsid w:val="00BC700A"/>
    <w:rsid w:val="00BD2ACA"/>
    <w:rsid w:val="00BE1D83"/>
    <w:rsid w:val="00BE67F0"/>
    <w:rsid w:val="00BE7448"/>
    <w:rsid w:val="00BF61CD"/>
    <w:rsid w:val="00BF6ECD"/>
    <w:rsid w:val="00C024DA"/>
    <w:rsid w:val="00C03FE0"/>
    <w:rsid w:val="00C06872"/>
    <w:rsid w:val="00C10CFF"/>
    <w:rsid w:val="00C11FDF"/>
    <w:rsid w:val="00C16E89"/>
    <w:rsid w:val="00C242A7"/>
    <w:rsid w:val="00C2466F"/>
    <w:rsid w:val="00C3052C"/>
    <w:rsid w:val="00C309CB"/>
    <w:rsid w:val="00C33608"/>
    <w:rsid w:val="00C353C6"/>
    <w:rsid w:val="00C37B56"/>
    <w:rsid w:val="00C509B9"/>
    <w:rsid w:val="00C5427B"/>
    <w:rsid w:val="00C55885"/>
    <w:rsid w:val="00C7325D"/>
    <w:rsid w:val="00C91778"/>
    <w:rsid w:val="00C946FF"/>
    <w:rsid w:val="00CA0393"/>
    <w:rsid w:val="00CA0F37"/>
    <w:rsid w:val="00CA767C"/>
    <w:rsid w:val="00CB11BD"/>
    <w:rsid w:val="00CB1B54"/>
    <w:rsid w:val="00CC123C"/>
    <w:rsid w:val="00CC4C1A"/>
    <w:rsid w:val="00CC7C1A"/>
    <w:rsid w:val="00CD2487"/>
    <w:rsid w:val="00CD6570"/>
    <w:rsid w:val="00CE42FC"/>
    <w:rsid w:val="00CE4F95"/>
    <w:rsid w:val="00CE563A"/>
    <w:rsid w:val="00D03BE8"/>
    <w:rsid w:val="00D0569A"/>
    <w:rsid w:val="00D06D2E"/>
    <w:rsid w:val="00D12291"/>
    <w:rsid w:val="00D14FEE"/>
    <w:rsid w:val="00D30F7A"/>
    <w:rsid w:val="00D320FD"/>
    <w:rsid w:val="00D42C48"/>
    <w:rsid w:val="00D44D1C"/>
    <w:rsid w:val="00D45F02"/>
    <w:rsid w:val="00D47533"/>
    <w:rsid w:val="00D51F89"/>
    <w:rsid w:val="00D61FFA"/>
    <w:rsid w:val="00D652E8"/>
    <w:rsid w:val="00D71B22"/>
    <w:rsid w:val="00D86361"/>
    <w:rsid w:val="00D868F0"/>
    <w:rsid w:val="00D92D21"/>
    <w:rsid w:val="00DA0B6A"/>
    <w:rsid w:val="00DA3145"/>
    <w:rsid w:val="00DA35AE"/>
    <w:rsid w:val="00DA3A17"/>
    <w:rsid w:val="00DA7293"/>
    <w:rsid w:val="00DB089B"/>
    <w:rsid w:val="00DB37A9"/>
    <w:rsid w:val="00DB6BFE"/>
    <w:rsid w:val="00DC36E9"/>
    <w:rsid w:val="00DC48B6"/>
    <w:rsid w:val="00DC66EB"/>
    <w:rsid w:val="00DD05CB"/>
    <w:rsid w:val="00DD19E2"/>
    <w:rsid w:val="00E02546"/>
    <w:rsid w:val="00E0685D"/>
    <w:rsid w:val="00E13CFF"/>
    <w:rsid w:val="00E21AB9"/>
    <w:rsid w:val="00E22A86"/>
    <w:rsid w:val="00E252D2"/>
    <w:rsid w:val="00E27754"/>
    <w:rsid w:val="00E41470"/>
    <w:rsid w:val="00E44F1A"/>
    <w:rsid w:val="00E45A64"/>
    <w:rsid w:val="00E47C3A"/>
    <w:rsid w:val="00E63539"/>
    <w:rsid w:val="00E63601"/>
    <w:rsid w:val="00E66B8D"/>
    <w:rsid w:val="00E8601E"/>
    <w:rsid w:val="00E91C66"/>
    <w:rsid w:val="00E92E30"/>
    <w:rsid w:val="00E95BAC"/>
    <w:rsid w:val="00EA0AF5"/>
    <w:rsid w:val="00EA21FE"/>
    <w:rsid w:val="00EA2BAE"/>
    <w:rsid w:val="00EA55FB"/>
    <w:rsid w:val="00EB4AD7"/>
    <w:rsid w:val="00EB52E5"/>
    <w:rsid w:val="00EB56DC"/>
    <w:rsid w:val="00EC1A5E"/>
    <w:rsid w:val="00EC7033"/>
    <w:rsid w:val="00ED080A"/>
    <w:rsid w:val="00ED53FC"/>
    <w:rsid w:val="00ED65FE"/>
    <w:rsid w:val="00EE042B"/>
    <w:rsid w:val="00EF2976"/>
    <w:rsid w:val="00EF4319"/>
    <w:rsid w:val="00EF5EA4"/>
    <w:rsid w:val="00F02CC0"/>
    <w:rsid w:val="00F047C9"/>
    <w:rsid w:val="00F11A72"/>
    <w:rsid w:val="00F151C3"/>
    <w:rsid w:val="00F17881"/>
    <w:rsid w:val="00F2633A"/>
    <w:rsid w:val="00F2724F"/>
    <w:rsid w:val="00F4007D"/>
    <w:rsid w:val="00F432F6"/>
    <w:rsid w:val="00F449C8"/>
    <w:rsid w:val="00F44CAF"/>
    <w:rsid w:val="00F47173"/>
    <w:rsid w:val="00F54509"/>
    <w:rsid w:val="00F54FEB"/>
    <w:rsid w:val="00F62C30"/>
    <w:rsid w:val="00F65821"/>
    <w:rsid w:val="00F67CBE"/>
    <w:rsid w:val="00F753A4"/>
    <w:rsid w:val="00F76896"/>
    <w:rsid w:val="00F81105"/>
    <w:rsid w:val="00F8413B"/>
    <w:rsid w:val="00F85E15"/>
    <w:rsid w:val="00F917DB"/>
    <w:rsid w:val="00F95723"/>
    <w:rsid w:val="00F96697"/>
    <w:rsid w:val="00FB12CB"/>
    <w:rsid w:val="00FB2ACA"/>
    <w:rsid w:val="00FB2B4D"/>
    <w:rsid w:val="00FB6CF3"/>
    <w:rsid w:val="00FD4F0D"/>
    <w:rsid w:val="00FF2E90"/>
    <w:rsid w:val="00FF7A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B72C02"/>
  <w15:docId w15:val="{EED5D950-A485-46FA-9482-EAE066BC9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2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A2533A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A2533A"/>
    <w:rPr>
      <w:rFonts w:ascii="Consolas" w:hAnsi="Consolas"/>
      <w:sz w:val="21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A2533A"/>
    <w:rPr>
      <w:rFonts w:ascii="Consolas" w:eastAsia="Times New Roman" w:hAnsi="Consolas" w:cs="Times New Roman"/>
      <w:sz w:val="21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A2533A"/>
    <w:pPr>
      <w:ind w:left="720"/>
    </w:pPr>
    <w:rPr>
      <w:rFonts w:ascii="Cambria" w:hAnsi="Cambria"/>
      <w:lang w:val="en-US" w:eastAsia="en-US"/>
    </w:rPr>
  </w:style>
  <w:style w:type="paragraph" w:styleId="Footer">
    <w:name w:val="footer"/>
    <w:basedOn w:val="Normal"/>
    <w:link w:val="FooterChar"/>
    <w:uiPriority w:val="99"/>
    <w:rsid w:val="00A2533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33A"/>
    <w:rPr>
      <w:rFonts w:ascii="Times New Roman" w:eastAsia="Times New Roman" w:hAnsi="Times New Roman" w:cs="Times New Roman"/>
      <w:lang w:val="de-DE" w:eastAsia="de-DE"/>
    </w:rPr>
  </w:style>
  <w:style w:type="character" w:styleId="PageNumber">
    <w:name w:val="page number"/>
    <w:rsid w:val="00A2533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33A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3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33A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33A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table" w:styleId="TableGrid">
    <w:name w:val="Table Grid"/>
    <w:basedOn w:val="TableNormal"/>
    <w:rsid w:val="00A2533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53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533A"/>
    <w:rPr>
      <w:rFonts w:ascii="Times New Roman" w:eastAsia="Times New Roman" w:hAnsi="Times New Roman" w:cs="Times New Roman"/>
      <w:lang w:val="de-DE" w:eastAsia="de-DE"/>
    </w:rPr>
  </w:style>
  <w:style w:type="paragraph" w:customStyle="1" w:styleId="EndNoteBibliographyTitle">
    <w:name w:val="EndNote Bibliography Title"/>
    <w:basedOn w:val="Normal"/>
    <w:rsid w:val="003C0528"/>
    <w:pPr>
      <w:jc w:val="center"/>
    </w:pPr>
  </w:style>
  <w:style w:type="paragraph" w:customStyle="1" w:styleId="EndNoteBibliography">
    <w:name w:val="EndNote Bibliography"/>
    <w:basedOn w:val="Normal"/>
    <w:rsid w:val="003C0528"/>
  </w:style>
  <w:style w:type="character" w:styleId="CommentReference">
    <w:name w:val="annotation reference"/>
    <w:basedOn w:val="DefaultParagraphFont"/>
    <w:uiPriority w:val="99"/>
    <w:unhideWhenUsed/>
    <w:rsid w:val="00BE7448"/>
    <w:rPr>
      <w:sz w:val="16"/>
      <w:szCs w:val="16"/>
    </w:rPr>
  </w:style>
  <w:style w:type="paragraph" w:styleId="Revision">
    <w:name w:val="Revision"/>
    <w:hidden/>
    <w:semiHidden/>
    <w:rsid w:val="00A076A7"/>
    <w:rPr>
      <w:rFonts w:ascii="Times New Roman" w:eastAsia="Times New Roman" w:hAnsi="Times New Roman" w:cs="Times New Roman"/>
      <w:lang w:val="de-DE" w:eastAsia="de-DE"/>
    </w:rPr>
  </w:style>
  <w:style w:type="character" w:styleId="Strong">
    <w:name w:val="Strong"/>
    <w:basedOn w:val="DefaultParagraphFont"/>
    <w:uiPriority w:val="22"/>
    <w:qFormat/>
    <w:rsid w:val="009B42CF"/>
    <w:rPr>
      <w:b/>
      <w:bCs/>
    </w:rPr>
  </w:style>
  <w:style w:type="character" w:styleId="Hyperlink">
    <w:name w:val="Hyperlink"/>
    <w:basedOn w:val="DefaultParagraphFont"/>
    <w:rsid w:val="009008D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5F9B8-4F8F-4967-8EC7-81400370C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dministrator</dc:creator>
  <cp:keywords/>
  <dc:description/>
  <cp:lastModifiedBy>Thomas</cp:lastModifiedBy>
  <cp:revision>3</cp:revision>
  <cp:lastPrinted>2016-09-07T13:45:00Z</cp:lastPrinted>
  <dcterms:created xsi:type="dcterms:W3CDTF">2017-02-01T16:43:00Z</dcterms:created>
  <dcterms:modified xsi:type="dcterms:W3CDTF">2017-02-01T16:44:00Z</dcterms:modified>
</cp:coreProperties>
</file>